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18DD" w:rsidRPr="00E35511" w:rsidRDefault="0078628E" w:rsidP="00D618DD">
      <w:pPr>
        <w:rPr>
          <w:rFonts w:ascii="Calibri" w:hAnsi="Calibri"/>
          <w:b/>
          <w:sz w:val="22"/>
          <w:lang w:val="en-US"/>
        </w:rPr>
      </w:pPr>
      <w:r>
        <w:rPr>
          <w:rFonts w:ascii="Calibri" w:hAnsi="Calibri"/>
          <w:b/>
          <w:sz w:val="22"/>
          <w:lang w:val="en-US"/>
        </w:rPr>
        <w:t xml:space="preserve">Supporting information </w:t>
      </w:r>
      <w:r w:rsidR="00D618DD" w:rsidRPr="00E35511">
        <w:rPr>
          <w:rFonts w:ascii="Calibri" w:hAnsi="Calibri"/>
          <w:b/>
          <w:sz w:val="22"/>
          <w:lang w:val="en-US"/>
        </w:rPr>
        <w:t xml:space="preserve">Table </w:t>
      </w:r>
      <w:r>
        <w:rPr>
          <w:rFonts w:ascii="Calibri" w:hAnsi="Calibri"/>
          <w:b/>
          <w:sz w:val="22"/>
          <w:lang w:val="en-US"/>
        </w:rPr>
        <w:t>S</w:t>
      </w:r>
      <w:r w:rsidR="00D618DD" w:rsidRPr="00E35511">
        <w:rPr>
          <w:rFonts w:ascii="Calibri" w:hAnsi="Calibri"/>
          <w:b/>
          <w:sz w:val="22"/>
          <w:lang w:val="en-US"/>
        </w:rPr>
        <w:t xml:space="preserve">2.  List of identified heat shock proteins and their corresponding peptides. </w:t>
      </w:r>
    </w:p>
    <w:p w:rsidR="00BD122B" w:rsidRPr="00E35511" w:rsidRDefault="00BD122B" w:rsidP="00BD122B">
      <w:pPr>
        <w:rPr>
          <w:rFonts w:ascii="Calibri" w:hAnsi="Calibri"/>
          <w:sz w:val="22"/>
          <w:lang w:val="en-US"/>
        </w:rPr>
      </w:pPr>
      <w:r w:rsidRPr="00E35511">
        <w:rPr>
          <w:rFonts w:ascii="Calibri" w:hAnsi="Calibri"/>
          <w:sz w:val="22"/>
          <w:lang w:val="en-US"/>
        </w:rPr>
        <w:t>HEK293T cells were transfected with Flag-hGR</w:t>
      </w:r>
      <w:r w:rsidRPr="00E35511">
        <w:rPr>
          <w:rFonts w:ascii="Calibri" w:hAnsi="Calibri"/>
          <w:sz w:val="22"/>
        </w:rPr>
        <w:sym w:font="Symbol" w:char="F061"/>
      </w:r>
      <w:r w:rsidRPr="00E35511">
        <w:rPr>
          <w:rFonts w:ascii="Calibri" w:hAnsi="Calibri"/>
          <w:sz w:val="22"/>
          <w:lang w:val="en-US"/>
        </w:rPr>
        <w:t xml:space="preserve"> via calcium phosphate and following stimulation with either solvent (NI) or 10</w:t>
      </w:r>
      <w:r w:rsidRPr="00E35511">
        <w:rPr>
          <w:rFonts w:ascii="Calibri" w:hAnsi="Calibri"/>
          <w:sz w:val="22"/>
          <w:lang w:val="en-US"/>
        </w:rPr>
        <w:sym w:font="Symbol" w:char="F06D"/>
      </w:r>
      <w:r w:rsidRPr="00E35511">
        <w:rPr>
          <w:rFonts w:ascii="Calibri" w:hAnsi="Calibri"/>
          <w:sz w:val="22"/>
          <w:lang w:val="en-US"/>
        </w:rPr>
        <w:t xml:space="preserve">M CpdA (CpdA), immunoprecipitated using Flag beads (plasmid and </w:t>
      </w:r>
      <w:r w:rsidR="0078628E">
        <w:rPr>
          <w:rFonts w:ascii="Calibri" w:hAnsi="Calibri"/>
          <w:sz w:val="22"/>
          <w:lang w:val="en-US"/>
        </w:rPr>
        <w:t>methodology described in [7]</w:t>
      </w:r>
      <w:r w:rsidRPr="00E35511">
        <w:rPr>
          <w:rFonts w:ascii="Calibri" w:hAnsi="Calibri"/>
          <w:sz w:val="22"/>
          <w:lang w:val="en-US"/>
        </w:rPr>
        <w:t>. Two identical set-ups were done in parallel, yet, using two different elution methods, via NH</w:t>
      </w:r>
      <w:r w:rsidRPr="00E35511">
        <w:rPr>
          <w:rFonts w:ascii="Calibri" w:hAnsi="Calibri"/>
          <w:sz w:val="22"/>
          <w:vertAlign w:val="subscript"/>
          <w:lang w:val="en-US"/>
        </w:rPr>
        <w:t>4</w:t>
      </w:r>
      <w:r w:rsidRPr="00E35511">
        <w:rPr>
          <w:rFonts w:ascii="Calibri" w:hAnsi="Calibri"/>
          <w:sz w:val="22"/>
          <w:lang w:val="en-US"/>
        </w:rPr>
        <w:t>OH, as indicated, or via the Flag peptide (FLAG, 100</w:t>
      </w:r>
      <w:r w:rsidRPr="00E35511">
        <w:rPr>
          <w:rFonts w:ascii="Calibri" w:hAnsi="Calibri"/>
          <w:sz w:val="22"/>
          <w:lang w:val="en-US"/>
        </w:rPr>
        <w:sym w:font="Symbol" w:char="F06D"/>
      </w:r>
      <w:r w:rsidRPr="00E35511">
        <w:rPr>
          <w:rFonts w:ascii="Calibri" w:hAnsi="Calibri"/>
          <w:sz w:val="22"/>
          <w:lang w:val="en-US"/>
        </w:rPr>
        <w:t>g/ml).</w:t>
      </w:r>
      <w:r w:rsidR="007808C2">
        <w:rPr>
          <w:rFonts w:ascii="Calibri" w:hAnsi="Calibri"/>
          <w:sz w:val="22"/>
          <w:lang w:val="en-US"/>
        </w:rPr>
        <w:t xml:space="preserve"> </w:t>
      </w:r>
      <w:r w:rsidRPr="00E35511">
        <w:rPr>
          <w:rFonts w:ascii="Calibri" w:hAnsi="Calibri"/>
          <w:sz w:val="22"/>
          <w:lang w:val="en-US"/>
        </w:rPr>
        <w:t xml:space="preserve">The identified heat shock proteins are listed and, per protein, the corresponding peptides (at 99% confidence settings) are shown (note that Mox indicates methionine-sulfoxide (oxidation) and Q&lt;Pyr&gt; indicates N-terminal pyroglutamic acid modification). The number of MS/MS spectra </w:t>
      </w:r>
      <w:r w:rsidR="00ED0823">
        <w:rPr>
          <w:rFonts w:ascii="Calibri" w:hAnsi="Calibri"/>
          <w:sz w:val="22"/>
          <w:lang w:val="en-US"/>
        </w:rPr>
        <w:t>recorded</w:t>
      </w:r>
      <w:r w:rsidR="00ED0823" w:rsidRPr="00E35511">
        <w:rPr>
          <w:rFonts w:ascii="Calibri" w:hAnsi="Calibri"/>
          <w:sz w:val="22"/>
          <w:lang w:val="en-US"/>
        </w:rPr>
        <w:t xml:space="preserve"> </w:t>
      </w:r>
      <w:r w:rsidRPr="00E35511">
        <w:rPr>
          <w:rFonts w:ascii="Calibri" w:hAnsi="Calibri"/>
          <w:sz w:val="22"/>
          <w:lang w:val="en-US"/>
        </w:rPr>
        <w:t xml:space="preserve">per identified peptide is indicated. </w:t>
      </w:r>
    </w:p>
    <w:p w:rsidR="00FD1E69" w:rsidRPr="00E35511" w:rsidRDefault="00FD1E69" w:rsidP="00D618DD">
      <w:pPr>
        <w:rPr>
          <w:rFonts w:ascii="Calibri" w:hAnsi="Calibri"/>
          <w:sz w:val="22"/>
          <w:lang w:val="en-US"/>
        </w:rPr>
      </w:pPr>
    </w:p>
    <w:tbl>
      <w:tblPr>
        <w:tblW w:w="10941" w:type="dxa"/>
        <w:jc w:val="center"/>
        <w:tblCellMar>
          <w:left w:w="70" w:type="dxa"/>
          <w:right w:w="70" w:type="dxa"/>
        </w:tblCellMar>
        <w:tblLook w:val="04A0"/>
      </w:tblPr>
      <w:tblGrid>
        <w:gridCol w:w="3780"/>
        <w:gridCol w:w="4196"/>
        <w:gridCol w:w="560"/>
        <w:gridCol w:w="419"/>
        <w:gridCol w:w="682"/>
        <w:gridCol w:w="1304"/>
      </w:tblGrid>
      <w:tr w:rsidR="00FD1E69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b/>
                <w:bCs/>
                <w:sz w:val="18"/>
                <w:szCs w:val="18"/>
                <w:lang w:eastAsia="nl-BE"/>
              </w:rPr>
              <w:t>Identified proteins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b/>
                <w:bCs/>
                <w:sz w:val="18"/>
                <w:szCs w:val="18"/>
                <w:lang w:eastAsia="nl-BE"/>
              </w:rPr>
              <w:t>Identified peptides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b/>
                <w:bCs/>
                <w:sz w:val="18"/>
                <w:szCs w:val="18"/>
                <w:lang w:eastAsia="nl-BE"/>
              </w:rPr>
              <w:t>Start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b/>
                <w:bCs/>
                <w:sz w:val="18"/>
                <w:szCs w:val="18"/>
                <w:lang w:eastAsia="nl-BE"/>
              </w:rPr>
              <w:t>End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b/>
                <w:bCs/>
                <w:sz w:val="18"/>
                <w:szCs w:val="18"/>
                <w:lang w:eastAsia="nl-BE"/>
              </w:rPr>
              <w:t>Spectra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b/>
                <w:bCs/>
                <w:sz w:val="18"/>
                <w:szCs w:val="18"/>
                <w:lang w:eastAsia="nl-BE"/>
              </w:rPr>
              <w:t>Run</w:t>
            </w:r>
          </w:p>
        </w:tc>
      </w:tr>
      <w:tr w:rsidR="00FD1E69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val="en-US"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val="en-US" w:eastAsia="nl-BE"/>
              </w:rPr>
              <w:t>Heat shock 70 kDa protein 1A/1B (HSP71_HUMAN)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VEIIANDQGN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FD1E69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TTPSYVAFTDTE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9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FD1E69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LIGDAAKNQVALNPQNTVFDA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0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7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FD1E69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QVALNPQNTVFDA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7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7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FD1E69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KFGDPVVQSDM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77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8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FD1E69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FGDPVVQSDM&lt;Mox&gt;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78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8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FD1E69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FGDPVVQSDM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78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8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FD1E69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HWPFQVINDGDKP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8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0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FD1E69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VQVSYKGET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0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1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FD1E69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AFYPEEISSM&lt;Mox&gt;VLT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13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2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FD1E69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AFYPEEISSMVLT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13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2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FD1E69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M&lt;Mox&gt;KEIAEAYLGYPVTNAVITVPAYFNDSQR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27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5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FD1E69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MKEIAEAYLGYPVTNAVITVPAYFNDSQR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27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5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FD1E69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EIAEAYLGYPVTNAVITVPAYFNDSQ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29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5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FD1E69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QATKDAGVIAGLNVL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56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7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FD1E69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DAGVIAGLNVL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60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7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FD1E69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IINEPTAAAIAYGLD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7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8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FD1E69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ATAGDTHLGGEDFDN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2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3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FD1E69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LVNHFVEEF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3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4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FD1E69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LVNHFVEEFKR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3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4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FD1E69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LDKAQIHDLVLVGGST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26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4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FD1E69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AQIHDLVLVGGST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29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4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FD1E69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LLQDFFNG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4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5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FD1E69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SINPDEAVAYGAAVQAAILM&lt;Mox&gt;GD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62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8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FD1E69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SINPDEAVAYGAAVQAAILMGD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62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8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FD1E69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SENVQDLLLLDVAPLSLGLETAGGVMTALI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8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1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FD1E69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QTQIFTTYSDNQPGVLIQVYEGE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2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4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FD1E69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FELSGIPPAP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5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69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FD1E69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LSKEEIE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1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1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FD1E69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ALESYAFNM&lt;Mox&gt;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40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5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FD1E69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ALESYAFNM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40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5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FD1E69" w:rsidRPr="00E03C67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GGSGSGPTIEEVD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62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64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E03C67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E03C67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FD1E69" w:rsidRPr="00E03C67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FD1E69" w:rsidRPr="00E35511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val="en-US" w:eastAsia="nl-BE"/>
              </w:rPr>
            </w:pPr>
            <w:r w:rsidRPr="00E35511">
              <w:rPr>
                <w:rFonts w:ascii="Arial Narrow" w:eastAsia="Times New Roman" w:hAnsi="Arial Narrow" w:cs="Arial"/>
                <w:sz w:val="18"/>
                <w:szCs w:val="18"/>
                <w:lang w:val="en-US" w:eastAsia="nl-BE"/>
              </w:rPr>
              <w:t>Heat shock 70 kDa protein 1A/1B (HSP71_HUMAN)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VEIIANDQGN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E03C67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E03C67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="00E03C67"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="00E03C67"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="00E03C67"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E03C67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FD1E69" w:rsidRPr="00E03C67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TTPSYVAFTDTE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9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E03C67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E03C67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="00E03C67"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="00E03C67"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="00E03C67"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E03C67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FD1E69" w:rsidRPr="00E03C67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lastRenderedPageBreak/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QVALNPQNTVFDA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7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E03C67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E03C67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="00E03C67"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="00E03C67"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="00E03C67"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E03C67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FD1E69" w:rsidRPr="00E03C67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KFGDPVVQSDM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77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8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E03C67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E03C67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="00E03C67"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="00E03C67"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="00E03C67" w:rsidRPr="00E03C67">
              <w:rPr>
                <w:rFonts w:ascii="Arial Narrow" w:hAnsi="Arial Narrow"/>
                <w:sz w:val="18"/>
                <w:szCs w:val="18"/>
                <w:lang w:val="en-US"/>
              </w:rPr>
              <w:t>OH)</w:t>
            </w:r>
          </w:p>
        </w:tc>
      </w:tr>
      <w:tr w:rsidR="00FD1E69" w:rsidRPr="00E03C67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FGDPVVQSDM&lt;Mox&gt;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78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8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E03C67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E03C67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)</w:t>
            </w:r>
          </w:p>
        </w:tc>
      </w:tr>
      <w:tr w:rsidR="00FD1E69" w:rsidRPr="00E03C67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FGDPVVQSDM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78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8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E03C67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E03C67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)</w:t>
            </w:r>
          </w:p>
        </w:tc>
      </w:tr>
      <w:tr w:rsidR="00FD1E69" w:rsidRPr="00E03C67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HWPFQVINDGDKP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8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0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E03C67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E03C67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)</w:t>
            </w:r>
          </w:p>
        </w:tc>
      </w:tr>
      <w:tr w:rsidR="00FD1E69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AFYPEEISSMVLT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1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2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E03C67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)</w:t>
            </w:r>
          </w:p>
        </w:tc>
      </w:tr>
      <w:tr w:rsidR="00FD1E69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MKEIAEAYLGYPVTNAVITVPAYFNDSQ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27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5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FD1E69" w:rsidRPr="00FD1E69" w:rsidRDefault="00FD1E69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FD1E69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E03C67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EIAEAYLGYPVTNAVITVPAYFNDSQ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29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5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E03C67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E03C67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E03C67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DAGVIAGLNVL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6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7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E03C67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E03C67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IINEPTAAAIAYGLD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7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8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E03C67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E03C67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ATAGDTHLGGEDFDN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2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3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E03C67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E03C67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LVNHFVEEF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3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4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E03C67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E03C67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LVNHFVEEFKR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3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4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E03C67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TLSSSTQASLEIDSLFEGIDFYTSIT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7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99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E03C67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AQIHDLVLVGGST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2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4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E03C67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E03C67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E03C67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LLQDFFNG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4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5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E03C67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E03C67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SINPDEAVAYGAAVQAAILM&lt;Mox&gt;GD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62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8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E03C67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E03C67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SINPDEAVAYGAAVQAAILMGD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62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8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E03C67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E03C67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SENVQDLLLLDVAPLSLGLETAGGVMTALI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8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1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E03C67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E03C67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Q&lt;Pyr&gt;TQIFTTYSDNQPGVLIQVYEGER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24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4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E03C67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E03C67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E03C67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QTQIFTTYSDNQPGVLIQVYEGER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24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4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E03C67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E03C67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GVPQIEVTFDIDANGILNVTATD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7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93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E03C67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E03C67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LSKEEIE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1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1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E03C67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E03C67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YKAEDEVQ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2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33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E03C67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E03C67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ALESYAFNM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4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5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E03C67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GGSGSGPTIEEVD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62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64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E03C67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E03C67" w:rsidRPr="00E35511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val="en-US" w:eastAsia="nl-BE"/>
              </w:rPr>
            </w:pPr>
            <w:r w:rsidRPr="00E35511">
              <w:rPr>
                <w:rFonts w:ascii="Arial Narrow" w:eastAsia="Times New Roman" w:hAnsi="Arial Narrow" w:cs="Arial"/>
                <w:sz w:val="18"/>
                <w:szCs w:val="18"/>
                <w:lang w:val="en-US" w:eastAsia="nl-BE"/>
              </w:rPr>
              <w:t>Heat shock 70 kDa protein 1A/1B (HSP71_HUMAN)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VEIIANDQGN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TTPSYVAFTDTE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9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QVALNPQNTVFDA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7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KFGDPVVQSDM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77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8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FGDPVVQSDM&lt;Mox&gt;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78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8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FGDPVVQSDM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78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8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HWPFQVINDGDKP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8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0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VQVSYKGET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0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1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AFYPEEISSM&lt;Mox&gt;VLT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13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2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AFYPEEISSMVLT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13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2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MKEIAEAYLGYPVTNAVITVPAYFNDSQ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27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5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EIAEAYLGYPVTNAVITVPAYFNDSQ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29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5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DAGVIAGLNVL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6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7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IINEPTAAAIAYGLD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7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8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VLIFDLGGGTFDVSILTIDDGIFEV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9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2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ATAGDTHLGGEDFDN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2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3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LVNHFVEEF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3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4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LVNHFVEEFKR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3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4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LDKAQIHDLVLVGGST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26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4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AQIHDLVLVGGST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29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4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LLQDFFNG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4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5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SINPDEAVAYGAAVQAAILM&lt;Mox&gt;GD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62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8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SINPDEAVAYGAAVQAAILMGD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62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8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SENVQDLLLLDVAPLSLGLETAGGVMTALI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8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1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QTQIFTTYSDNQPGVLIQVYEGE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2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4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lastRenderedPageBreak/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LSKEEIE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1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1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ALESYAFNM&lt;Mox&gt;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40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5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ALESYAFNM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40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5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GGSGSGPTIEEVD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62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64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E03C67" w:rsidRPr="00E35511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val="en-US" w:eastAsia="nl-BE"/>
              </w:rPr>
            </w:pPr>
            <w:r w:rsidRPr="00E35511">
              <w:rPr>
                <w:rFonts w:ascii="Arial Narrow" w:eastAsia="Times New Roman" w:hAnsi="Arial Narrow" w:cs="Arial"/>
                <w:sz w:val="18"/>
                <w:szCs w:val="18"/>
                <w:lang w:val="en-US" w:eastAsia="nl-BE"/>
              </w:rPr>
              <w:t>Heat shock 70 kDa protein 1A/1B (HSP71_HUMAN)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VEIIANDQGN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TTPSYVAFTDTE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9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QVALNPQNTVFDA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7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KFGDPVVQSDM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77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8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FGDPVVQSDM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78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8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HWPFQVINDGDKP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8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0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AFYPEEISSM&lt;Mox&gt;VLT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13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2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AFYPEEISSMVLT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13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2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DAGVIAGLNVL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6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7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IINEPTAAAIAYGLD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7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8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VLIFDLGGGTFDVSILTIDDGIFEV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9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2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ATAGDTHLGGEDFDN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2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3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LVNHFVEEF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3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4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LVNHFVEEFKR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3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4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TLSSSTQASLEIDSLFEGIDFYTSIT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7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99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AQIHDLVLVGGST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2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4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LLQDFFNG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4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5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SINPDEAVAYGAAVQAAILM&lt;Mox&gt;GD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62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8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SINPDEAVAYGAAVQAAILMGD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62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8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SENVQDLLLLDVAPLSLGLETAGGVM&lt;Mox&gt;TALI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85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1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SENVQDLLLLDVAPLSLGLETAGGVMTALI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85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1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QTQIFTTYSDNQPGVLIQVYEGE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2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4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GVPQIEVTFDIDANGILNVTATD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7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93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LSKEEIE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1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1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ALESYAFNM&lt;Mox&gt;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40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5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ALESYAFNM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40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5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GGSGSGPTIEEVD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62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64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E03C67" w:rsidRPr="00E35511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val="en-US" w:eastAsia="nl-BE"/>
              </w:rPr>
            </w:pPr>
            <w:r w:rsidRPr="00E35511">
              <w:rPr>
                <w:rFonts w:ascii="Arial Narrow" w:eastAsia="Times New Roman" w:hAnsi="Arial Narrow" w:cs="Arial"/>
                <w:sz w:val="18"/>
                <w:szCs w:val="18"/>
                <w:lang w:val="en-US" w:eastAsia="nl-BE"/>
              </w:rPr>
              <w:t>Heat shock cognate 71 kDa protein (HSP7C_HUMAN)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QVAM&lt;Mox&gt;NPTNTVFDA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7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7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QVAMNPTNTVFDA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7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7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RFDDAVVQSDM&lt;Mox&gt;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77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8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RFDDAVVQSDM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77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8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FDDAVVQSDM&lt;Mox&gt;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78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8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FDDAVVQSDM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78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8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HWPFM&lt;Mox&gt;VVNDAGRP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8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0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HWPFMVVNDAGR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8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0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HWPFMVVNDAGRP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8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0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VQVEYKGET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0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1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SFYPEEVSSM&lt;Mox&gt;VLT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13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2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SFYPEEVSSMVLT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13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2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M&lt;Mox&gt;KEIAEAYLG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27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3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MKEIAEAYLG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27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3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EIAEAYLG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29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3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TVTNAVVTVPAYFNDSQ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3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5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QATKDAGTIAGLNVL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56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7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DAGTIAGLNVL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60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7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VLIFDLGGGTFDVSILTIEDGIFEV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9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2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STAGDTHLGGEDFDN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2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3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lastRenderedPageBreak/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MVNHFIAEF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3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4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ARFEELNADLF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00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1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FEELNADLF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02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1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LDKSQIHDIVLVGGST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26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4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SQIHDIVLVGGST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29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4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LLQDFFNG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4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5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SINPDEAVAYGAAVQAAILSGD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6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8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QTQTFTTYSDNQPGVLIQVYEGE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2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4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SLESYAFNM&lt;Mox&gt;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40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5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SLESYAFNM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40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5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QTAEKEEFEHQQ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8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9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LYQSAGGMPGGMPGGFPGGGAPPSGGASSGPTIEEVD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61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64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E03C67" w:rsidRPr="00E35511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val="en-US" w:eastAsia="nl-BE"/>
              </w:rPr>
            </w:pPr>
            <w:r w:rsidRPr="00E35511">
              <w:rPr>
                <w:rFonts w:ascii="Arial Narrow" w:eastAsia="Times New Roman" w:hAnsi="Arial Narrow" w:cs="Arial"/>
                <w:sz w:val="18"/>
                <w:szCs w:val="18"/>
                <w:lang w:val="en-US" w:eastAsia="nl-BE"/>
              </w:rPr>
              <w:t>Heat shock cognate 71 kDa protein (HSP7C_HUMAN)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QVAM&lt;Mox&gt;NPTNTVFDA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7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7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QVAMNPTNTVFDA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7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7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RFDDAVVQSDM&lt;Mox&gt;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77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8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RFDDAVVQSDM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77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8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FDDAVVQSDM&lt;Mox&gt;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78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8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FDDAVVQSDM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78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8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HWPFMVVNDAGR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8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0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HWPFMVVNDAGRP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8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0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VQVEYKGET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0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1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SFYPEEVSSMVLT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1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2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MKEIAEAYLG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27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3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EIAEAYLG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29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3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TVTNAVVTVPAYFNDSQ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3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5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DAGTIAGLNVL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6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7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VLIFDLGGGTFDVSILTIEDGIFEV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9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2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STAGDTHLGGEDFDN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2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3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MVNHFIAEF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3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4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TLSSSTQASIEIDSLYEGIDFYTSIT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7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99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ARFEELNADLF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00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1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FEELNADLF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02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1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SQIHDIVLVGGST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2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4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LLQDFFNG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4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5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SINPDEAVAYGAAVQAAILSGD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6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8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SENVQDLLLLDVTPLSLGIETAGGVMTVLI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85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1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Q&lt;Pyr&gt;TQTFTTYSDNQPGVLIQVYEGER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24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4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QTQTFTTYSDNQPGVLIQVYEGER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24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4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GVPQIEVTFDIDANGILNVSAVD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7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93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LSKEDIE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1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1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SLESYAFNM&lt;Mox&gt;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40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5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SLESYAFNM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40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5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QTAEKEEFEHQQ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8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9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E03C67" w:rsidRPr="00E35511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val="en-US" w:eastAsia="nl-BE"/>
              </w:rPr>
            </w:pPr>
            <w:r w:rsidRPr="00E35511">
              <w:rPr>
                <w:rFonts w:ascii="Arial Narrow" w:eastAsia="Times New Roman" w:hAnsi="Arial Narrow" w:cs="Arial"/>
                <w:sz w:val="18"/>
                <w:szCs w:val="18"/>
                <w:lang w:val="en-US" w:eastAsia="nl-BE"/>
              </w:rPr>
              <w:t>Heat shock cognate 71 kDa protein (HSP7C_HUMAN)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QVAM&lt;Mox&gt;NPTNTVFDA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7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7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QVAMNPTNTVFDA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7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7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RFDDAVVQSDM&lt;Mox&gt;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77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8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RFDDAVVQSDM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77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8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FDDAVVQSDM&lt;Mox&gt;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78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8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FDDAVVQSDM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78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8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HWPFM&lt;Mox&gt;VVNDAGRP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8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0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HWPFMVVNDAGR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8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0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lastRenderedPageBreak/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HWPFMVVNDAGRP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8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0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VQVEYKGET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0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1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SFYPEEVSSM&lt;Mox&gt;VLT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13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2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SFYPEEVSSMVLT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13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2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MKEIAEAYLG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27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3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EIAEAYLG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29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3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TVTNAVVTVPAYFNDSQ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3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5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DAGTIAGLNVL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6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7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VLIFDLGGGTFDVSILTIEDGIFEV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9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2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STAGDTHLGGEDFDN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2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3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M&lt;Mox&gt;VNHFIAEF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37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4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MVNHFIAEF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37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4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ARFEELNADLF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00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1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FEELNADLF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02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1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LDKSQIHDIVLVGGST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26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4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SQIHDIVLVGGST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29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4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LLQDFFNG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4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5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SINPDEAVAYGAAVQAAILSGD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6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8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Q&lt;Pyr&gt;TQTFTTYSDNQPGVLIQVYEGER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24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4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QTQTFTTYSDNQPGVLIQVYEGER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24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4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SLESYAFNM&lt;Mox&gt;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40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5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SLESYAFNM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40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5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QTAEKEEFEHQQ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8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9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LYQSAGGMPGGMPGGFPGGGAPPSGGASSGPTIEEVD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61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64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E03C67" w:rsidRPr="00E35511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val="en-US" w:eastAsia="nl-BE"/>
              </w:rPr>
            </w:pPr>
            <w:r w:rsidRPr="00E35511">
              <w:rPr>
                <w:rFonts w:ascii="Arial Narrow" w:eastAsia="Times New Roman" w:hAnsi="Arial Narrow" w:cs="Arial"/>
                <w:sz w:val="18"/>
                <w:szCs w:val="18"/>
                <w:lang w:val="en-US" w:eastAsia="nl-BE"/>
              </w:rPr>
              <w:t>Heat shock cognate 71 kDa protein (HSP7C_HUMAN)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QVAM&lt;Mox&gt;NPTNTVFDA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7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7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QVAMNPTNTVFDA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7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7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RFDDAVVQSDM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77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8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FDDAVVQSDM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78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8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HWPFMVVNDAGRP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8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0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VQVEYKGET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0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1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SFYPEEVSSMVLT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1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2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MKEIAEAYLG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27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3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EIAEAYLG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29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3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TVTNAVVTVPAYFNDSQ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3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5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DAGTIAGLNVL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6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7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VLIFDLGGGTFDVSILTIEDGIFEV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9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2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STAGDTHLGGEDFDN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2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3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MVNHFIAEF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3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4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TLSSSTQASIEIDSLYEGIDFYTSIT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7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99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ARFEELNADLF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00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1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FEELNADLF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02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1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SQIHDIVLVGGST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2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4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LLQDFFNG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4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5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SINPDEAVAYGAAVQAAILSGD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6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8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Q&lt;Pyr&gt;TQTFTTYSDNQPGVLIQVYEGER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24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4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QTQTFTTYSDNQPGVLIQVYEGER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24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4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GVPQIEVTFDIDANGILNVSAVD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70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93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SLESYAFNM&lt;Mox&gt;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40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5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SLESYAFNM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40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5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QTAEKEEFEHQQ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8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9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E03C67" w:rsidRPr="00E35511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val="en-US" w:eastAsia="nl-BE"/>
              </w:rPr>
            </w:pPr>
            <w:r w:rsidRPr="00E35511">
              <w:rPr>
                <w:rFonts w:ascii="Arial Narrow" w:eastAsia="Times New Roman" w:hAnsi="Arial Narrow" w:cs="Arial"/>
                <w:sz w:val="18"/>
                <w:szCs w:val="18"/>
                <w:lang w:val="en-US" w:eastAsia="nl-BE"/>
              </w:rPr>
              <w:t>Heat shock protein HSP 90-beta (HS90B_HUMAN)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ELISNASDALD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3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lastRenderedPageBreak/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YESLTDPS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6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ADLINNLGTIA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9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0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EDQTEYLEE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8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9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YIDQEELN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7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8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PDDITQEEYGEFY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9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0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SIYYITGES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8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9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EQVANSAFVE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9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0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val="en-US"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val="en-US" w:eastAsia="nl-BE"/>
              </w:rPr>
              <w:t>Heat shock protein HSP 90-beta (HS90B_HUMAN)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ELISNASDALD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3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ADLINNLGTIA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9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0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EDQTEYLEE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8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9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YIDQEELN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7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8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PDDITQEEYGEFY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9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30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SIYYITGES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8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9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EQVANSAFVE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492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50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val="en-US"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val="en-US" w:eastAsia="nl-BE"/>
              </w:rPr>
              <w:t>Heat shock protein HSP 90-beta (HS90B_HUMAN)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ADLINNLGTIA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9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0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DLVVLLFETALLSSGFSLEDPQTHSN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65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679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EA1B5E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NI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val="en-US"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val="en-US" w:eastAsia="nl-BE"/>
              </w:rPr>
              <w:t>Heat shock protein HSP 90-alpha (HS90A_HUMAN)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TLTIVDTGIGMT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8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0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FLAG)</w:t>
            </w:r>
          </w:p>
        </w:tc>
      </w:tr>
      <w:tr w:rsidR="00E03C67" w:rsidRPr="00E35511" w:rsidTr="00E03C67">
        <w:trPr>
          <w:trHeight w:val="27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val="en-US"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val="en-US" w:eastAsia="nl-BE"/>
              </w:rPr>
              <w:t>Heat shock protein HSP 90-alpha (HS90A_HUMAN)</w:t>
            </w:r>
          </w:p>
        </w:tc>
        <w:tc>
          <w:tcPr>
            <w:tcW w:w="4196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ADLINNLGTIAK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0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1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E03C67" w:rsidRPr="00FD1E69" w:rsidRDefault="00E03C67" w:rsidP="00FD1E69">
            <w:pPr>
              <w:spacing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</w:pP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CpdA (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NH</w:t>
            </w:r>
            <w:r w:rsidRPr="00E03C67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4</w:t>
            </w:r>
            <w:r w:rsidRPr="00E03C67">
              <w:rPr>
                <w:rFonts w:ascii="Arial Narrow" w:hAnsi="Arial Narrow"/>
                <w:sz w:val="18"/>
                <w:szCs w:val="18"/>
                <w:lang w:val="en-US"/>
              </w:rPr>
              <w:t>OH</w:t>
            </w:r>
            <w:r w:rsidRPr="00FD1E69">
              <w:rPr>
                <w:rFonts w:ascii="Arial Narrow" w:eastAsia="Times New Roman" w:hAnsi="Arial Narrow" w:cs="Arial"/>
                <w:sz w:val="18"/>
                <w:szCs w:val="18"/>
                <w:lang w:eastAsia="nl-BE"/>
              </w:rPr>
              <w:t>)</w:t>
            </w:r>
          </w:p>
        </w:tc>
      </w:tr>
    </w:tbl>
    <w:p w:rsidR="00FD1E69" w:rsidRPr="00E35511" w:rsidRDefault="00FD1E69" w:rsidP="00D618DD">
      <w:pPr>
        <w:rPr>
          <w:rFonts w:ascii="Calibri" w:hAnsi="Calibri"/>
          <w:b/>
          <w:sz w:val="22"/>
          <w:lang w:val="en-US"/>
        </w:rPr>
      </w:pPr>
    </w:p>
    <w:sectPr w:rsidR="00FD1E69" w:rsidRPr="00E35511" w:rsidSect="005673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swiss"/>
    <w:pitch w:val="variable"/>
    <w:sig w:usb0="E00022FF" w:usb1="4000205B" w:usb2="00000001" w:usb3="00000000" w:csb0="000001DF" w:csb1="00000000"/>
  </w:font>
  <w:font w:name="Corbel">
    <w:panose1 w:val="020B0503020204020204"/>
    <w:charset w:val="00"/>
    <w:family w:val="swiss"/>
    <w:pitch w:val="variable"/>
    <w:sig w:usb0="A00002EF" w:usb1="40002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618DD"/>
    <w:rsid w:val="0004393F"/>
    <w:rsid w:val="00086A10"/>
    <w:rsid w:val="0017403F"/>
    <w:rsid w:val="0019523E"/>
    <w:rsid w:val="001E08A0"/>
    <w:rsid w:val="0021793F"/>
    <w:rsid w:val="00257ED5"/>
    <w:rsid w:val="004C5465"/>
    <w:rsid w:val="005673A2"/>
    <w:rsid w:val="00597BFE"/>
    <w:rsid w:val="007808C2"/>
    <w:rsid w:val="0078628E"/>
    <w:rsid w:val="007D3A63"/>
    <w:rsid w:val="008778B1"/>
    <w:rsid w:val="009B655D"/>
    <w:rsid w:val="009C4AA6"/>
    <w:rsid w:val="00A24443"/>
    <w:rsid w:val="00B418FC"/>
    <w:rsid w:val="00BD122B"/>
    <w:rsid w:val="00BD69B0"/>
    <w:rsid w:val="00C74746"/>
    <w:rsid w:val="00C81A4C"/>
    <w:rsid w:val="00D618DD"/>
    <w:rsid w:val="00D95975"/>
    <w:rsid w:val="00E03C67"/>
    <w:rsid w:val="00E35511"/>
    <w:rsid w:val="00EA1B5E"/>
    <w:rsid w:val="00ED0823"/>
    <w:rsid w:val="00ED44DC"/>
    <w:rsid w:val="00FD1E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l-BE" w:eastAsia="nl-B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618DD"/>
    <w:pPr>
      <w:spacing w:line="360" w:lineRule="auto"/>
    </w:pPr>
    <w:rPr>
      <w:rFonts w:ascii="Corbel" w:hAnsi="Corbel"/>
      <w:sz w:val="24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D618DD"/>
    <w:rPr>
      <w:color w:val="0000FF"/>
      <w:u w:val="single"/>
    </w:rPr>
  </w:style>
  <w:style w:type="character" w:styleId="GevolgdeHyperlink">
    <w:name w:val="FollowedHyperlink"/>
    <w:uiPriority w:val="99"/>
    <w:semiHidden/>
    <w:unhideWhenUsed/>
    <w:rsid w:val="00D618DD"/>
    <w:rPr>
      <w:color w:val="800080"/>
      <w:u w:val="single"/>
    </w:rPr>
  </w:style>
  <w:style w:type="paragraph" w:customStyle="1" w:styleId="xl65">
    <w:name w:val="xl65"/>
    <w:basedOn w:val="Standaard"/>
    <w:rsid w:val="00D618D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Cs w:val="24"/>
      <w:lang w:eastAsia="nl-BE"/>
    </w:rPr>
  </w:style>
  <w:style w:type="paragraph" w:customStyle="1" w:styleId="xl66">
    <w:name w:val="xl66"/>
    <w:basedOn w:val="Standaard"/>
    <w:rsid w:val="00D618D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Cs w:val="24"/>
      <w:lang w:eastAsia="nl-BE"/>
    </w:rPr>
  </w:style>
  <w:style w:type="paragraph" w:customStyle="1" w:styleId="xl67">
    <w:name w:val="xl67"/>
    <w:basedOn w:val="Standaard"/>
    <w:rsid w:val="00D618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Cs w:val="24"/>
      <w:lang w:eastAsia="nl-BE"/>
    </w:rPr>
  </w:style>
  <w:style w:type="paragraph" w:customStyle="1" w:styleId="xl68">
    <w:name w:val="xl68"/>
    <w:basedOn w:val="Standaard"/>
    <w:rsid w:val="00D618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Cs w:val="24"/>
      <w:lang w:eastAsia="nl-BE"/>
    </w:rPr>
  </w:style>
  <w:style w:type="paragraph" w:customStyle="1" w:styleId="xl69">
    <w:name w:val="xl69"/>
    <w:basedOn w:val="Standaard"/>
    <w:rsid w:val="00D618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Cs w:val="24"/>
      <w:lang w:eastAsia="nl-BE"/>
    </w:rPr>
  </w:style>
  <w:style w:type="paragraph" w:customStyle="1" w:styleId="xl70">
    <w:name w:val="xl70"/>
    <w:basedOn w:val="Standaard"/>
    <w:rsid w:val="00D618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nl-BE"/>
    </w:rPr>
  </w:style>
  <w:style w:type="paragraph" w:customStyle="1" w:styleId="xl71">
    <w:name w:val="xl71"/>
    <w:basedOn w:val="Standaard"/>
    <w:rsid w:val="00D618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Cs w:val="24"/>
      <w:lang w:eastAsia="nl-BE"/>
    </w:rPr>
  </w:style>
  <w:style w:type="paragraph" w:customStyle="1" w:styleId="xl72">
    <w:name w:val="xl72"/>
    <w:basedOn w:val="Standaard"/>
    <w:rsid w:val="00D618D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Cs w:val="24"/>
      <w:lang w:eastAsia="nl-BE"/>
    </w:rPr>
  </w:style>
  <w:style w:type="paragraph" w:customStyle="1" w:styleId="xl73">
    <w:name w:val="xl73"/>
    <w:basedOn w:val="Standaard"/>
    <w:rsid w:val="00D618D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Cs w:val="24"/>
      <w:lang w:eastAsia="nl-BE"/>
    </w:rPr>
  </w:style>
  <w:style w:type="paragraph" w:customStyle="1" w:styleId="xl74">
    <w:name w:val="xl74"/>
    <w:basedOn w:val="Standaard"/>
    <w:rsid w:val="00D618D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Cs w:val="24"/>
      <w:lang w:eastAsia="nl-BE"/>
    </w:rPr>
  </w:style>
  <w:style w:type="paragraph" w:customStyle="1" w:styleId="xl75">
    <w:name w:val="xl75"/>
    <w:basedOn w:val="Standaard"/>
    <w:rsid w:val="00D618D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Cs w:val="24"/>
      <w:lang w:eastAsia="nl-BE"/>
    </w:rPr>
  </w:style>
  <w:style w:type="paragraph" w:customStyle="1" w:styleId="xl76">
    <w:name w:val="xl76"/>
    <w:basedOn w:val="Standaard"/>
    <w:rsid w:val="00D618D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Cs w:val="24"/>
      <w:lang w:eastAsia="nl-BE"/>
    </w:rPr>
  </w:style>
  <w:style w:type="paragraph" w:customStyle="1" w:styleId="xl77">
    <w:name w:val="xl77"/>
    <w:basedOn w:val="Standaard"/>
    <w:rsid w:val="00D618D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Cs w:val="24"/>
      <w:lang w:eastAsia="nl-BE"/>
    </w:rPr>
  </w:style>
  <w:style w:type="paragraph" w:customStyle="1" w:styleId="xl78">
    <w:name w:val="xl78"/>
    <w:basedOn w:val="Standaard"/>
    <w:rsid w:val="00D618D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Cs w:val="24"/>
      <w:lang w:eastAsia="nl-BE"/>
    </w:rPr>
  </w:style>
  <w:style w:type="paragraph" w:customStyle="1" w:styleId="xl79">
    <w:name w:val="xl79"/>
    <w:basedOn w:val="Standaard"/>
    <w:rsid w:val="00D618D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nl-BE"/>
    </w:rPr>
  </w:style>
  <w:style w:type="paragraph" w:customStyle="1" w:styleId="xl80">
    <w:name w:val="xl80"/>
    <w:basedOn w:val="Standaard"/>
    <w:rsid w:val="00D618D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nl-B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618DD"/>
    <w:pPr>
      <w:spacing w:line="240" w:lineRule="auto"/>
    </w:pPr>
    <w:rPr>
      <w:rFonts w:ascii="Tahoma" w:hAnsi="Tahoma"/>
      <w:sz w:val="16"/>
      <w:szCs w:val="16"/>
      <w:lang/>
    </w:rPr>
  </w:style>
  <w:style w:type="character" w:customStyle="1" w:styleId="BallontekstChar">
    <w:name w:val="Ballontekst Char"/>
    <w:link w:val="Ballontekst"/>
    <w:uiPriority w:val="99"/>
    <w:semiHidden/>
    <w:rsid w:val="00D618DD"/>
    <w:rPr>
      <w:rFonts w:ascii="Tahoma" w:hAnsi="Tahoma" w:cs="Tahoma"/>
      <w:sz w:val="16"/>
      <w:szCs w:val="16"/>
    </w:rPr>
  </w:style>
  <w:style w:type="character" w:styleId="Verwijzingopmerking">
    <w:name w:val="annotation reference"/>
    <w:uiPriority w:val="99"/>
    <w:semiHidden/>
    <w:unhideWhenUsed/>
    <w:rsid w:val="00ED082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D0823"/>
    <w:rPr>
      <w:sz w:val="20"/>
      <w:szCs w:val="20"/>
      <w:lang/>
    </w:rPr>
  </w:style>
  <w:style w:type="character" w:customStyle="1" w:styleId="TekstopmerkingChar">
    <w:name w:val="Tekst opmerking Char"/>
    <w:link w:val="Tekstopmerking"/>
    <w:uiPriority w:val="99"/>
    <w:semiHidden/>
    <w:rsid w:val="00ED0823"/>
    <w:rPr>
      <w:rFonts w:ascii="Corbel" w:hAnsi="Corbel"/>
      <w:lang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D0823"/>
    <w:rPr>
      <w:b/>
      <w:bCs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ED0823"/>
    <w:rPr>
      <w:rFonts w:ascii="Corbel" w:hAnsi="Corbel"/>
      <w:b/>
      <w:bCs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980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42</Words>
  <Characters>10134</Characters>
  <Application>Microsoft Office Word</Application>
  <DocSecurity>0</DocSecurity>
  <Lines>84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1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beck</dc:creator>
  <cp:lastModifiedBy>ilbeck</cp:lastModifiedBy>
  <cp:revision>3</cp:revision>
  <dcterms:created xsi:type="dcterms:W3CDTF">2013-06-14T09:45:00Z</dcterms:created>
  <dcterms:modified xsi:type="dcterms:W3CDTF">2013-06-20T11:51:00Z</dcterms:modified>
</cp:coreProperties>
</file>